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0B5511" w:rsidRPr="000C1714" w14:paraId="1DE430CF" w14:textId="77777777" w:rsidTr="006E2B65">
        <w:trPr>
          <w:trHeight w:val="330"/>
        </w:trPr>
        <w:tc>
          <w:tcPr>
            <w:tcW w:w="94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8653662" w14:textId="77777777" w:rsidR="000B5511" w:rsidRPr="000C1714" w:rsidRDefault="000B5511" w:rsidP="006E2B6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S</w:t>
            </w:r>
            <w:r w:rsidRPr="000C17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Table</w:t>
            </w:r>
            <w:r w:rsidRPr="000C17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. </w:t>
            </w:r>
            <w:r w:rsidRPr="000C171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emi-structured interview questions.   </w:t>
            </w:r>
          </w:p>
        </w:tc>
      </w:tr>
      <w:tr w:rsidR="000B5511" w:rsidRPr="000C1714" w14:paraId="2FDE8647" w14:textId="77777777" w:rsidTr="006E2B65">
        <w:trPr>
          <w:trHeight w:val="330"/>
        </w:trPr>
        <w:tc>
          <w:tcPr>
            <w:tcW w:w="943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313B8E" w14:textId="77777777" w:rsidR="000B5511" w:rsidRPr="000C1714" w:rsidRDefault="000B5511" w:rsidP="006E2B6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General questions</w:t>
            </w:r>
            <w:r w:rsidRPr="000C171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  <w:p w14:paraId="39C6A5EE" w14:textId="77777777" w:rsidR="000B5511" w:rsidRPr="000C1714" w:rsidRDefault="000B5511" w:rsidP="000B5511">
            <w:pPr>
              <w:numPr>
                <w:ilvl w:val="0"/>
                <w:numId w:val="1"/>
              </w:numPr>
              <w:ind w:firstLine="0"/>
              <w:textAlignment w:val="baseline"/>
              <w:rPr>
                <w:rFonts w:ascii="Times New Roman" w:eastAsia="Times New Roman" w:hAnsi="Times New Roman" w:cs="Times New Roman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lang w:eastAsia="zh-CN"/>
              </w:rPr>
              <w:t>Why were you interested in participating in this research? </w:t>
            </w:r>
          </w:p>
          <w:p w14:paraId="14D87228" w14:textId="77777777" w:rsidR="000B5511" w:rsidRPr="000C1714" w:rsidRDefault="000B5511" w:rsidP="000B5511">
            <w:pPr>
              <w:numPr>
                <w:ilvl w:val="0"/>
                <w:numId w:val="2"/>
              </w:numPr>
              <w:ind w:firstLine="0"/>
              <w:textAlignment w:val="baseline"/>
              <w:rPr>
                <w:rFonts w:ascii="Times New Roman" w:eastAsia="Times New Roman" w:hAnsi="Times New Roman" w:cs="Times New Roman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lang w:eastAsia="zh-CN"/>
              </w:rPr>
              <w:t>Have you participated in a group-based physical activity program prior to participating in this study? </w:t>
            </w:r>
          </w:p>
          <w:p w14:paraId="4EA02213" w14:textId="77777777" w:rsidR="000B5511" w:rsidRPr="000C1714" w:rsidRDefault="000B5511" w:rsidP="000B5511">
            <w:pPr>
              <w:numPr>
                <w:ilvl w:val="0"/>
                <w:numId w:val="3"/>
              </w:numPr>
              <w:ind w:firstLine="0"/>
              <w:textAlignment w:val="baseline"/>
              <w:rPr>
                <w:rFonts w:ascii="Times New Roman" w:eastAsia="Times New Roman" w:hAnsi="Times New Roman" w:cs="Times New Roman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lang w:eastAsia="zh-CN"/>
              </w:rPr>
              <w:t>Can you tell me about what motivates you to participate in physical activity?  </w:t>
            </w:r>
          </w:p>
          <w:p w14:paraId="70481FEC" w14:textId="77777777" w:rsidR="000B5511" w:rsidRPr="000C1714" w:rsidRDefault="000B5511" w:rsidP="000B5511">
            <w:pPr>
              <w:numPr>
                <w:ilvl w:val="0"/>
                <w:numId w:val="4"/>
              </w:numPr>
              <w:ind w:firstLine="0"/>
              <w:textAlignment w:val="baseline"/>
              <w:rPr>
                <w:rFonts w:ascii="Times New Roman" w:eastAsia="Times New Roman" w:hAnsi="Times New Roman" w:cs="Times New Roman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lang w:eastAsia="zh-CN"/>
              </w:rPr>
              <w:t>What kind of challenges or barriers do you experience when participating in physical activity? </w:t>
            </w:r>
          </w:p>
          <w:p w14:paraId="19FD8597" w14:textId="77777777" w:rsidR="000B5511" w:rsidRPr="000C1714" w:rsidRDefault="000B5511" w:rsidP="000B5511">
            <w:pPr>
              <w:numPr>
                <w:ilvl w:val="0"/>
                <w:numId w:val="5"/>
              </w:numPr>
              <w:ind w:firstLine="0"/>
              <w:textAlignment w:val="baseline"/>
              <w:rPr>
                <w:rFonts w:ascii="Times New Roman" w:eastAsia="Times New Roman" w:hAnsi="Times New Roman" w:cs="Times New Roman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lang w:eastAsia="zh-CN"/>
              </w:rPr>
              <w:t>Do you intend to continue to participate in physical activity?  </w:t>
            </w:r>
          </w:p>
          <w:p w14:paraId="2DFAB811" w14:textId="77777777" w:rsidR="000B5511" w:rsidRPr="000C1714" w:rsidRDefault="000B5511" w:rsidP="000B5511">
            <w:pPr>
              <w:numPr>
                <w:ilvl w:val="0"/>
                <w:numId w:val="6"/>
              </w:numPr>
              <w:ind w:firstLine="0"/>
              <w:textAlignment w:val="baseline"/>
              <w:rPr>
                <w:rFonts w:ascii="Times New Roman" w:eastAsia="Times New Roman" w:hAnsi="Times New Roman" w:cs="Times New Roman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lang w:eastAsia="zh-CN"/>
              </w:rPr>
              <w:t>Do you have any other comments to make about engaging in physical activity before we move on to talk about the exercise program? </w:t>
            </w:r>
          </w:p>
          <w:p w14:paraId="06741F39" w14:textId="77777777" w:rsidR="000B5511" w:rsidRPr="000C1714" w:rsidRDefault="000B5511" w:rsidP="006E2B6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</w:tr>
      <w:tr w:rsidR="000B5511" w:rsidRPr="000C1714" w14:paraId="6A146866" w14:textId="77777777" w:rsidTr="006E2B65">
        <w:trPr>
          <w:trHeight w:val="330"/>
        </w:trPr>
        <w:tc>
          <w:tcPr>
            <w:tcW w:w="94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6D230F5" w14:textId="77777777" w:rsidR="000B5511" w:rsidRPr="000C1714" w:rsidRDefault="000B5511" w:rsidP="006E2B6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Perceptions of the Exercise Program</w:t>
            </w:r>
            <w:r w:rsidRPr="000C1714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  <w:p w14:paraId="48ACCE57" w14:textId="77777777" w:rsidR="000B5511" w:rsidRPr="000C1714" w:rsidRDefault="000B5511" w:rsidP="000B5511">
            <w:pPr>
              <w:numPr>
                <w:ilvl w:val="0"/>
                <w:numId w:val="7"/>
              </w:numPr>
              <w:ind w:firstLine="0"/>
              <w:textAlignment w:val="baseline"/>
              <w:rPr>
                <w:rFonts w:ascii="Times New Roman" w:eastAsia="Times New Roman" w:hAnsi="Times New Roman" w:cs="Times New Roman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lang w:eastAsia="zh-CN"/>
              </w:rPr>
              <w:t>Can you tell me a bit about the things that you liked about the exercise program? </w:t>
            </w:r>
          </w:p>
          <w:p w14:paraId="2874C74F" w14:textId="77777777" w:rsidR="000B5511" w:rsidRPr="000C1714" w:rsidRDefault="000B5511" w:rsidP="000B5511">
            <w:pPr>
              <w:numPr>
                <w:ilvl w:val="0"/>
                <w:numId w:val="8"/>
              </w:numPr>
              <w:ind w:firstLine="0"/>
              <w:textAlignment w:val="baseline"/>
              <w:rPr>
                <w:rFonts w:ascii="Times New Roman" w:eastAsia="Times New Roman" w:hAnsi="Times New Roman" w:cs="Times New Roman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lang w:eastAsia="zh-CN"/>
              </w:rPr>
              <w:t>Was there anything that you didn’t like about the program, or that you would change? </w:t>
            </w:r>
          </w:p>
          <w:p w14:paraId="230EE42A" w14:textId="77777777" w:rsidR="000B5511" w:rsidRPr="000C1714" w:rsidRDefault="000B5511" w:rsidP="000B5511">
            <w:pPr>
              <w:numPr>
                <w:ilvl w:val="0"/>
                <w:numId w:val="9"/>
              </w:numPr>
              <w:ind w:firstLine="0"/>
              <w:textAlignment w:val="baseline"/>
              <w:rPr>
                <w:rFonts w:ascii="Times New Roman" w:eastAsia="Times New Roman" w:hAnsi="Times New Roman" w:cs="Times New Roman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lang w:eastAsia="zh-CN"/>
              </w:rPr>
              <w:t>It can sometimes be a challenge to participate in physical activity. What were some of the things that helped you to stay motivated? [Prompt for: online classes, live classes, instructors] </w:t>
            </w:r>
          </w:p>
          <w:p w14:paraId="0D53D728" w14:textId="77777777" w:rsidR="000B5511" w:rsidRPr="000C1714" w:rsidRDefault="000B5511" w:rsidP="000B5511">
            <w:pPr>
              <w:numPr>
                <w:ilvl w:val="0"/>
                <w:numId w:val="10"/>
              </w:numPr>
              <w:ind w:firstLine="0"/>
              <w:textAlignment w:val="baseline"/>
              <w:rPr>
                <w:rFonts w:ascii="Times New Roman" w:eastAsia="Times New Roman" w:hAnsi="Times New Roman" w:cs="Times New Roman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lang w:eastAsia="zh-CN"/>
              </w:rPr>
              <w:t>Was there anything that made it difficult for you to participate in the exercises or the program? </w:t>
            </w:r>
          </w:p>
          <w:p w14:paraId="6471E056" w14:textId="77777777" w:rsidR="000B5511" w:rsidRPr="000C1714" w:rsidRDefault="000B5511" w:rsidP="000B5511">
            <w:pPr>
              <w:numPr>
                <w:ilvl w:val="0"/>
                <w:numId w:val="11"/>
              </w:numPr>
              <w:ind w:firstLine="0"/>
              <w:textAlignment w:val="baseline"/>
              <w:rPr>
                <w:rFonts w:ascii="Times New Roman" w:eastAsia="Times New Roman" w:hAnsi="Times New Roman" w:cs="Times New Roman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lang w:eastAsia="zh-CN"/>
              </w:rPr>
              <w:t>Do you have any suggestions for improving the program or improving the support that is offered that help participants to engage in physical activity? </w:t>
            </w:r>
          </w:p>
          <w:p w14:paraId="7FB83607" w14:textId="77777777" w:rsidR="000B5511" w:rsidRPr="000C1714" w:rsidRDefault="000B5511" w:rsidP="000B5511">
            <w:pPr>
              <w:numPr>
                <w:ilvl w:val="0"/>
                <w:numId w:val="12"/>
              </w:numPr>
              <w:ind w:firstLine="0"/>
              <w:textAlignment w:val="baseline"/>
              <w:rPr>
                <w:rFonts w:ascii="Times New Roman" w:eastAsia="Times New Roman" w:hAnsi="Times New Roman" w:cs="Times New Roman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lang w:eastAsia="zh-CN"/>
              </w:rPr>
              <w:t>If we were to host another series of sessions, what type of classes or exercises would you like to see?  </w:t>
            </w:r>
          </w:p>
          <w:p w14:paraId="58FDB53C" w14:textId="77777777" w:rsidR="000B5511" w:rsidRPr="000C1714" w:rsidRDefault="000B5511" w:rsidP="000B5511">
            <w:pPr>
              <w:numPr>
                <w:ilvl w:val="0"/>
                <w:numId w:val="13"/>
              </w:numPr>
              <w:ind w:firstLine="0"/>
              <w:textAlignment w:val="baseline"/>
              <w:rPr>
                <w:rFonts w:ascii="Times New Roman" w:eastAsia="Times New Roman" w:hAnsi="Times New Roman" w:cs="Times New Roman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lang w:eastAsia="zh-CN"/>
              </w:rPr>
              <w:t>Do you have any other comments you’d like to make about the exercise program before we move on? </w:t>
            </w:r>
          </w:p>
          <w:p w14:paraId="181EA108" w14:textId="77777777" w:rsidR="000B5511" w:rsidRPr="000C1714" w:rsidRDefault="000B5511" w:rsidP="006E2B6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</w:tc>
      </w:tr>
      <w:tr w:rsidR="000B5511" w:rsidRPr="000C1714" w14:paraId="6064B43D" w14:textId="77777777" w:rsidTr="006E2B65">
        <w:trPr>
          <w:trHeight w:val="330"/>
        </w:trPr>
        <w:tc>
          <w:tcPr>
            <w:tcW w:w="9435" w:type="dxa"/>
            <w:tcBorders>
              <w:top w:val="single" w:sz="6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2BF60F9C" w14:textId="77777777" w:rsidR="000B5511" w:rsidRPr="000C1714" w:rsidRDefault="000B5511" w:rsidP="006E2B6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Perceptions of the Research Study</w:t>
            </w:r>
            <w:r w:rsidRPr="000C1714">
              <w:rPr>
                <w:rFonts w:ascii="Times New Roman" w:eastAsia="Times New Roman" w:hAnsi="Times New Roman" w:cs="Times New Roman"/>
                <w:lang w:eastAsia="zh-CN"/>
              </w:rPr>
              <w:t> </w:t>
            </w:r>
          </w:p>
          <w:p w14:paraId="19C1A57F" w14:textId="77777777" w:rsidR="000B5511" w:rsidRPr="000C1714" w:rsidRDefault="000B5511" w:rsidP="000B5511">
            <w:pPr>
              <w:numPr>
                <w:ilvl w:val="0"/>
                <w:numId w:val="14"/>
              </w:numPr>
              <w:ind w:firstLine="0"/>
              <w:textAlignment w:val="baseline"/>
              <w:rPr>
                <w:rFonts w:ascii="Times New Roman" w:eastAsia="Times New Roman" w:hAnsi="Times New Roman" w:cs="Times New Roman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lang w:eastAsia="zh-CN"/>
              </w:rPr>
              <w:t xml:space="preserve">In general, what did you think about having to complete </w:t>
            </w:r>
            <w:proofErr w:type="gramStart"/>
            <w:r w:rsidRPr="000C1714">
              <w:rPr>
                <w:rFonts w:ascii="Times New Roman" w:eastAsia="Times New Roman" w:hAnsi="Times New Roman" w:cs="Times New Roman"/>
                <w:lang w:eastAsia="zh-CN"/>
              </w:rPr>
              <w:t>all of</w:t>
            </w:r>
            <w:proofErr w:type="gramEnd"/>
            <w:r w:rsidRPr="000C1714">
              <w:rPr>
                <w:rFonts w:ascii="Times New Roman" w:eastAsia="Times New Roman" w:hAnsi="Times New Roman" w:cs="Times New Roman"/>
                <w:lang w:eastAsia="zh-CN"/>
              </w:rPr>
              <w:t xml:space="preserve"> those surveys? Did you find them easy to complete or was it a burden? </w:t>
            </w:r>
          </w:p>
          <w:p w14:paraId="34F6BA1A" w14:textId="77777777" w:rsidR="000B5511" w:rsidRPr="000C1714" w:rsidRDefault="000B5511" w:rsidP="000B5511">
            <w:pPr>
              <w:numPr>
                <w:ilvl w:val="0"/>
                <w:numId w:val="15"/>
              </w:numPr>
              <w:ind w:firstLine="0"/>
              <w:textAlignment w:val="baseline"/>
              <w:rPr>
                <w:rFonts w:ascii="Times New Roman" w:eastAsia="Times New Roman" w:hAnsi="Times New Roman" w:cs="Times New Roman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lang w:eastAsia="zh-CN"/>
              </w:rPr>
              <w:t>Do you have any feedback for us about how the surveys were set up, in terms of how clear or understandable they were, or how long they were? </w:t>
            </w:r>
          </w:p>
          <w:p w14:paraId="784E3D6D" w14:textId="77777777" w:rsidR="000B5511" w:rsidRPr="000C1714" w:rsidRDefault="000B5511" w:rsidP="000B5511">
            <w:pPr>
              <w:numPr>
                <w:ilvl w:val="0"/>
                <w:numId w:val="16"/>
              </w:numPr>
              <w:ind w:firstLine="0"/>
              <w:textAlignment w:val="baseline"/>
              <w:rPr>
                <w:rFonts w:ascii="Times New Roman" w:eastAsia="Times New Roman" w:hAnsi="Times New Roman" w:cs="Times New Roman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lang w:eastAsia="zh-CN"/>
              </w:rPr>
              <w:t>Do you have any suggestions for how we might improve this? </w:t>
            </w:r>
          </w:p>
          <w:p w14:paraId="6C977176" w14:textId="77777777" w:rsidR="000B5511" w:rsidRPr="000C1714" w:rsidRDefault="000B5511" w:rsidP="000B5511">
            <w:pPr>
              <w:numPr>
                <w:ilvl w:val="0"/>
                <w:numId w:val="17"/>
              </w:numPr>
              <w:ind w:firstLine="0"/>
              <w:textAlignment w:val="baseline"/>
              <w:rPr>
                <w:rFonts w:ascii="Times New Roman" w:eastAsia="Times New Roman" w:hAnsi="Times New Roman" w:cs="Times New Roman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lang w:eastAsia="zh-CN"/>
              </w:rPr>
              <w:t>Do you have any other comments to make about the surveys or the research study in general? </w:t>
            </w:r>
          </w:p>
          <w:p w14:paraId="08E8A73E" w14:textId="77777777" w:rsidR="000B5511" w:rsidRPr="000C1714" w:rsidRDefault="000B5511" w:rsidP="006E2B65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zh-CN"/>
              </w:rPr>
            </w:pPr>
            <w:r w:rsidRPr="000C171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</w:tr>
    </w:tbl>
    <w:p w14:paraId="506AF8BB" w14:textId="77777777" w:rsidR="000B5511" w:rsidRDefault="000B5511"/>
    <w:sectPr w:rsidR="000B55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73C57"/>
    <w:multiLevelType w:val="multilevel"/>
    <w:tmpl w:val="5002C64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EF5A73"/>
    <w:multiLevelType w:val="multilevel"/>
    <w:tmpl w:val="5C3E474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426263"/>
    <w:multiLevelType w:val="multilevel"/>
    <w:tmpl w:val="8DDA69E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819716F"/>
    <w:multiLevelType w:val="multilevel"/>
    <w:tmpl w:val="EECC8A0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B82982"/>
    <w:multiLevelType w:val="multilevel"/>
    <w:tmpl w:val="2CC4C9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DF672A2"/>
    <w:multiLevelType w:val="multilevel"/>
    <w:tmpl w:val="E664303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0112AB0"/>
    <w:multiLevelType w:val="multilevel"/>
    <w:tmpl w:val="DD04936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1E6479E"/>
    <w:multiLevelType w:val="multilevel"/>
    <w:tmpl w:val="60AE75A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8A36449"/>
    <w:multiLevelType w:val="multilevel"/>
    <w:tmpl w:val="052EF22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44F32E6"/>
    <w:multiLevelType w:val="multilevel"/>
    <w:tmpl w:val="A252902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4977CE8"/>
    <w:multiLevelType w:val="multilevel"/>
    <w:tmpl w:val="6E0E83A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7D1443F"/>
    <w:multiLevelType w:val="multilevel"/>
    <w:tmpl w:val="C422DE2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B424115"/>
    <w:multiLevelType w:val="multilevel"/>
    <w:tmpl w:val="1712805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8B23B1E"/>
    <w:multiLevelType w:val="multilevel"/>
    <w:tmpl w:val="3B8E278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3FA19E5"/>
    <w:multiLevelType w:val="multilevel"/>
    <w:tmpl w:val="2C24E48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4123774"/>
    <w:multiLevelType w:val="multilevel"/>
    <w:tmpl w:val="1B143C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5410395"/>
    <w:multiLevelType w:val="multilevel"/>
    <w:tmpl w:val="5AFCD6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41767836">
    <w:abstractNumId w:val="16"/>
  </w:num>
  <w:num w:numId="2" w16cid:durableId="1515028032">
    <w:abstractNumId w:val="14"/>
  </w:num>
  <w:num w:numId="3" w16cid:durableId="1394280786">
    <w:abstractNumId w:val="11"/>
  </w:num>
  <w:num w:numId="4" w16cid:durableId="1945651923">
    <w:abstractNumId w:val="1"/>
  </w:num>
  <w:num w:numId="5" w16cid:durableId="521551634">
    <w:abstractNumId w:val="3"/>
  </w:num>
  <w:num w:numId="6" w16cid:durableId="2088188352">
    <w:abstractNumId w:val="7"/>
  </w:num>
  <w:num w:numId="7" w16cid:durableId="1810202292">
    <w:abstractNumId w:val="15"/>
  </w:num>
  <w:num w:numId="8" w16cid:durableId="870655755">
    <w:abstractNumId w:val="2"/>
  </w:num>
  <w:num w:numId="9" w16cid:durableId="102653340">
    <w:abstractNumId w:val="5"/>
  </w:num>
  <w:num w:numId="10" w16cid:durableId="1709797728">
    <w:abstractNumId w:val="6"/>
  </w:num>
  <w:num w:numId="11" w16cid:durableId="265355345">
    <w:abstractNumId w:val="12"/>
  </w:num>
  <w:num w:numId="12" w16cid:durableId="200364132">
    <w:abstractNumId w:val="0"/>
  </w:num>
  <w:num w:numId="13" w16cid:durableId="365326119">
    <w:abstractNumId w:val="13"/>
  </w:num>
  <w:num w:numId="14" w16cid:durableId="839852880">
    <w:abstractNumId w:val="4"/>
  </w:num>
  <w:num w:numId="15" w16cid:durableId="367725979">
    <w:abstractNumId w:val="8"/>
  </w:num>
  <w:num w:numId="16" w16cid:durableId="1485662212">
    <w:abstractNumId w:val="9"/>
  </w:num>
  <w:num w:numId="17" w16cid:durableId="75216618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11"/>
    <w:rsid w:val="000B5511"/>
    <w:rsid w:val="00B22E22"/>
    <w:rsid w:val="00C51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4B9A8"/>
  <w15:chartTrackingRefBased/>
  <w15:docId w15:val="{64771105-193A-C348-B16A-DFCCAF668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511"/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55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55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51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5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51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5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5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5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5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5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55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5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51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51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5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5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5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5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5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5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51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55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5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55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5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551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5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51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51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Coletta</dc:creator>
  <cp:keywords/>
  <dc:description/>
  <cp:lastModifiedBy>Giulia Coletta</cp:lastModifiedBy>
  <cp:revision>1</cp:revision>
  <dcterms:created xsi:type="dcterms:W3CDTF">2024-06-15T16:07:00Z</dcterms:created>
  <dcterms:modified xsi:type="dcterms:W3CDTF">2024-06-15T16:08:00Z</dcterms:modified>
</cp:coreProperties>
</file>